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591BB" w14:textId="71F32EE2" w:rsidR="000C71C5" w:rsidRPr="00BA12D1" w:rsidRDefault="000C71C5" w:rsidP="000C71C5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95A8FE3" wp14:editId="3A829529">
            <wp:extent cx="5815330" cy="8229600"/>
            <wp:effectExtent l="0" t="0" r="0" b="0"/>
            <wp:docPr id="8847845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784577" name="Picture 88478457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153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A12D1">
        <w:rPr>
          <w:rFonts w:ascii="Arial" w:hAnsi="Arial" w:cs="Arial"/>
          <w:b/>
          <w:bCs/>
        </w:rPr>
        <w:lastRenderedPageBreak/>
        <w:t>Supplementary Figure 5</w:t>
      </w:r>
      <w:r w:rsidRPr="00BA12D1">
        <w:rPr>
          <w:rFonts w:ascii="Arial" w:hAnsi="Arial" w:cs="Arial"/>
        </w:rPr>
        <w:t xml:space="preserve">. Molecular heterogeneity across TNBC subtypes in two sites. </w:t>
      </w:r>
      <w:r w:rsidRPr="00BA12D1">
        <w:rPr>
          <w:rFonts w:ascii="Arial" w:hAnsi="Arial" w:cs="Arial"/>
          <w:b/>
          <w:bCs/>
        </w:rPr>
        <w:t>A</w:t>
      </w:r>
      <w:r w:rsidRPr="00BA12D1">
        <w:rPr>
          <w:rFonts w:ascii="Arial" w:hAnsi="Arial" w:cs="Arial"/>
        </w:rPr>
        <w:t xml:space="preserve">: PCA plot showing the distribution of all TNBC subtypes in primary and lymph node metastasis. </w:t>
      </w:r>
      <w:r w:rsidRPr="00BA12D1">
        <w:rPr>
          <w:rFonts w:ascii="Arial" w:hAnsi="Arial" w:cs="Arial"/>
          <w:b/>
          <w:bCs/>
        </w:rPr>
        <w:t>B</w:t>
      </w:r>
      <w:r w:rsidRPr="00BA12D1">
        <w:rPr>
          <w:rFonts w:ascii="Arial" w:hAnsi="Arial" w:cs="Arial"/>
        </w:rPr>
        <w:t>: Kaplan–Meier curves comparing overall survival across TNBC subtypes. P value obtained using the permutation version of the log-rank test. </w:t>
      </w:r>
    </w:p>
    <w:p w14:paraId="3F08B0DB" w14:textId="77777777" w:rsidR="000C71C5" w:rsidRDefault="000C71C5"/>
    <w:sectPr w:rsidR="000C7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25A"/>
    <w:rsid w:val="00046F8B"/>
    <w:rsid w:val="00072A6E"/>
    <w:rsid w:val="00072AF9"/>
    <w:rsid w:val="000C71C5"/>
    <w:rsid w:val="000E6260"/>
    <w:rsid w:val="000E6315"/>
    <w:rsid w:val="00106325"/>
    <w:rsid w:val="00154419"/>
    <w:rsid w:val="001D3D0B"/>
    <w:rsid w:val="001E368C"/>
    <w:rsid w:val="002022B7"/>
    <w:rsid w:val="00247BB6"/>
    <w:rsid w:val="00272B63"/>
    <w:rsid w:val="00287607"/>
    <w:rsid w:val="002924C7"/>
    <w:rsid w:val="002B0AF4"/>
    <w:rsid w:val="002C148B"/>
    <w:rsid w:val="002D7D40"/>
    <w:rsid w:val="00304E85"/>
    <w:rsid w:val="00331F1E"/>
    <w:rsid w:val="003C3C79"/>
    <w:rsid w:val="00482D4E"/>
    <w:rsid w:val="00580802"/>
    <w:rsid w:val="00593E00"/>
    <w:rsid w:val="005C0540"/>
    <w:rsid w:val="00620974"/>
    <w:rsid w:val="006578B3"/>
    <w:rsid w:val="0066647D"/>
    <w:rsid w:val="00672565"/>
    <w:rsid w:val="007369D3"/>
    <w:rsid w:val="00775A36"/>
    <w:rsid w:val="008027A6"/>
    <w:rsid w:val="0082025A"/>
    <w:rsid w:val="008A7F6A"/>
    <w:rsid w:val="00905B11"/>
    <w:rsid w:val="00950089"/>
    <w:rsid w:val="009C6CF0"/>
    <w:rsid w:val="00A53782"/>
    <w:rsid w:val="00A57A15"/>
    <w:rsid w:val="00A91A58"/>
    <w:rsid w:val="00BF60D0"/>
    <w:rsid w:val="00C409B0"/>
    <w:rsid w:val="00C8724E"/>
    <w:rsid w:val="00D97F83"/>
    <w:rsid w:val="00DB02E9"/>
    <w:rsid w:val="00E36D78"/>
    <w:rsid w:val="00E81FEB"/>
    <w:rsid w:val="00E83136"/>
    <w:rsid w:val="00E85B54"/>
    <w:rsid w:val="00F664D6"/>
    <w:rsid w:val="00FF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316AE"/>
  <w15:chartTrackingRefBased/>
  <w15:docId w15:val="{EED578E3-BEED-714A-B7E9-D8A74915F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02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2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2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2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2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2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2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2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2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2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2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2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2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2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2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2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2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2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2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02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2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02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2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02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2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2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2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</Words>
  <Characters>276</Characters>
  <Application>Microsoft Office Word</Application>
  <DocSecurity>0</DocSecurity>
  <Lines>6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an Huang</dc:creator>
  <cp:keywords/>
  <dc:description/>
  <cp:lastModifiedBy>Fengyuan Huang</cp:lastModifiedBy>
  <cp:revision>2</cp:revision>
  <dcterms:created xsi:type="dcterms:W3CDTF">2026-05-03T16:26:00Z</dcterms:created>
  <dcterms:modified xsi:type="dcterms:W3CDTF">2026-05-03T16:33:00Z</dcterms:modified>
</cp:coreProperties>
</file>